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6743C" w14:textId="77777777" w:rsidR="002D5D51" w:rsidRPr="00CE4480" w:rsidRDefault="002D5D51" w:rsidP="002D5D51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</w:t>
      </w:r>
      <w:r>
        <w:rPr>
          <w:b/>
          <w:i/>
          <w:sz w:val="22"/>
          <w:szCs w:val="22"/>
        </w:rPr>
        <w:t xml:space="preserve">ohort </w:t>
      </w:r>
      <w:proofErr w:type="gramStart"/>
      <w:r>
        <w:rPr>
          <w:b/>
          <w:i/>
          <w:sz w:val="22"/>
          <w:szCs w:val="22"/>
        </w:rPr>
        <w:t>studies</w:t>
      </w:r>
      <w:proofErr w:type="gramEnd"/>
    </w:p>
    <w:tbl>
      <w:tblPr>
        <w:tblW w:w="9923" w:type="dxa"/>
        <w:tblInd w:w="25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68"/>
        <w:gridCol w:w="4361"/>
        <w:gridCol w:w="2945"/>
      </w:tblGrid>
      <w:tr w:rsidR="002D5D51" w:rsidRPr="002B4EE7" w14:paraId="36AAFAA1" w14:textId="77777777" w:rsidTr="00C50D2A">
        <w:tc>
          <w:tcPr>
            <w:tcW w:w="1949" w:type="dxa"/>
          </w:tcPr>
          <w:p w14:paraId="1785CD1C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bookmarkStart w:id="9" w:name="_Hlk73437971"/>
          </w:p>
        </w:tc>
        <w:tc>
          <w:tcPr>
            <w:tcW w:w="0" w:type="auto"/>
          </w:tcPr>
          <w:p w14:paraId="031A5E34" w14:textId="77777777" w:rsidR="002D5D51" w:rsidRPr="002B4EE7" w:rsidRDefault="002D5D51" w:rsidP="00C50D2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B4EE7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</w:tcPr>
          <w:p w14:paraId="259C98C1" w14:textId="77777777" w:rsidR="002D5D51" w:rsidRPr="002B4EE7" w:rsidRDefault="002D5D51" w:rsidP="00C50D2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B4EE7">
              <w:rPr>
                <w:bCs/>
                <w:sz w:val="20"/>
              </w:rPr>
              <w:t>Recommendation</w:t>
            </w:r>
          </w:p>
        </w:tc>
        <w:tc>
          <w:tcPr>
            <w:tcW w:w="2945" w:type="dxa"/>
          </w:tcPr>
          <w:p w14:paraId="039CEFDF" w14:textId="77777777" w:rsidR="002D5D51" w:rsidRPr="002B4EE7" w:rsidRDefault="002D5D51" w:rsidP="00C50D2A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2B4EE7">
              <w:rPr>
                <w:bCs/>
                <w:sz w:val="20"/>
              </w:rPr>
              <w:t xml:space="preserve">Location </w:t>
            </w:r>
          </w:p>
        </w:tc>
      </w:tr>
      <w:tr w:rsidR="002D5D51" w:rsidRPr="002B4EE7" w14:paraId="63A73463" w14:textId="77777777" w:rsidTr="00C50D2A">
        <w:tc>
          <w:tcPr>
            <w:tcW w:w="1949" w:type="dxa"/>
            <w:vMerge w:val="restart"/>
          </w:tcPr>
          <w:p w14:paraId="585DCA4E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B4EE7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2126E7AE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6C92D3C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a</w:t>
            </w:r>
            <w:r w:rsidRPr="002B4EE7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945" w:type="dxa"/>
          </w:tcPr>
          <w:p w14:paraId="57D363C4" w14:textId="189ADD8C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Title</w:t>
            </w:r>
          </w:p>
        </w:tc>
      </w:tr>
      <w:tr w:rsidR="002D5D51" w:rsidRPr="002B4EE7" w14:paraId="4010ABC3" w14:textId="77777777" w:rsidTr="00C50D2A">
        <w:tc>
          <w:tcPr>
            <w:tcW w:w="1949" w:type="dxa"/>
            <w:vMerge/>
          </w:tcPr>
          <w:p w14:paraId="2091A02B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0DBA622C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54EF9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b</w:t>
            </w:r>
            <w:r w:rsidRPr="002B4EE7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945" w:type="dxa"/>
          </w:tcPr>
          <w:p w14:paraId="4F77C014" w14:textId="26B11C63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Abstract</w:t>
            </w:r>
            <w:r>
              <w:rPr>
                <w:sz w:val="20"/>
              </w:rPr>
              <w:t xml:space="preserve"> </w:t>
            </w:r>
          </w:p>
        </w:tc>
      </w:tr>
      <w:tr w:rsidR="002D5D51" w:rsidRPr="002B4EE7" w14:paraId="3898539E" w14:textId="77777777" w:rsidTr="00C50D2A">
        <w:tc>
          <w:tcPr>
            <w:tcW w:w="6978" w:type="dxa"/>
            <w:gridSpan w:val="3"/>
          </w:tcPr>
          <w:p w14:paraId="5A9A3247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B4EE7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2945" w:type="dxa"/>
          </w:tcPr>
          <w:p w14:paraId="6887B0D9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D5D51" w:rsidRPr="002B4EE7" w14:paraId="6B685A10" w14:textId="77777777" w:rsidTr="00C50D2A">
        <w:tc>
          <w:tcPr>
            <w:tcW w:w="1949" w:type="dxa"/>
          </w:tcPr>
          <w:p w14:paraId="46CCA59F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6" w:name="bold8"/>
            <w:bookmarkStart w:id="17" w:name="italic9"/>
            <w:r w:rsidRPr="002B4EE7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B4EE7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33FA9AB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00DD258" w14:textId="77777777" w:rsidR="002D5D51" w:rsidRPr="0048736E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48736E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945" w:type="dxa"/>
          </w:tcPr>
          <w:p w14:paraId="1D4B437A" w14:textId="69762175" w:rsidR="002D5D51" w:rsidRPr="0048736E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Background: </w:t>
            </w:r>
            <w:r w:rsidRPr="0048736E">
              <w:rPr>
                <w:sz w:val="20"/>
              </w:rPr>
              <w:t>para</w:t>
            </w:r>
            <w:r>
              <w:rPr>
                <w:sz w:val="20"/>
              </w:rPr>
              <w:t>graphs</w:t>
            </w:r>
            <w:r w:rsidRPr="0048736E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1-3 </w:t>
            </w:r>
          </w:p>
        </w:tc>
      </w:tr>
      <w:tr w:rsidR="002D5D51" w:rsidRPr="002B4EE7" w14:paraId="29C56464" w14:textId="77777777" w:rsidTr="00C50D2A">
        <w:tc>
          <w:tcPr>
            <w:tcW w:w="1949" w:type="dxa"/>
          </w:tcPr>
          <w:p w14:paraId="1D54013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B4EE7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AC04A8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7DF77D1F" w14:textId="77777777" w:rsidR="002D5D51" w:rsidRPr="0048736E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48736E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945" w:type="dxa"/>
          </w:tcPr>
          <w:p w14:paraId="6E721610" w14:textId="03ED7C58" w:rsidR="002D5D51" w:rsidRPr="0048736E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Background: </w:t>
            </w:r>
            <w:r w:rsidRPr="0048736E">
              <w:rPr>
                <w:sz w:val="20"/>
              </w:rPr>
              <w:t>para</w:t>
            </w:r>
            <w:r>
              <w:rPr>
                <w:sz w:val="20"/>
              </w:rPr>
              <w:t>graph</w:t>
            </w:r>
            <w:r w:rsidRPr="0048736E">
              <w:rPr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</w:tc>
      </w:tr>
      <w:tr w:rsidR="002D5D51" w:rsidRPr="002B4EE7" w14:paraId="0CF4E0B2" w14:textId="77777777" w:rsidTr="00C50D2A">
        <w:tc>
          <w:tcPr>
            <w:tcW w:w="6978" w:type="dxa"/>
            <w:gridSpan w:val="3"/>
          </w:tcPr>
          <w:p w14:paraId="14A91E7B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B4EE7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2945" w:type="dxa"/>
          </w:tcPr>
          <w:p w14:paraId="37031978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D5D51" w:rsidRPr="002B4EE7" w14:paraId="7AC687ED" w14:textId="77777777" w:rsidTr="00C50D2A">
        <w:tc>
          <w:tcPr>
            <w:tcW w:w="1949" w:type="dxa"/>
          </w:tcPr>
          <w:p w14:paraId="295CC6CF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B4EE7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743CB3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2ED8CD69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Present key elements of study design early in the paper</w:t>
            </w:r>
          </w:p>
        </w:tc>
        <w:tc>
          <w:tcPr>
            <w:tcW w:w="2945" w:type="dxa"/>
          </w:tcPr>
          <w:p w14:paraId="4E4CFE59" w14:textId="092CB731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Methods</w:t>
            </w:r>
            <w:r>
              <w:rPr>
                <w:sz w:val="20"/>
              </w:rPr>
              <w:t xml:space="preserve">: Study population </w:t>
            </w:r>
          </w:p>
        </w:tc>
      </w:tr>
      <w:tr w:rsidR="002D5D51" w:rsidRPr="002B4EE7" w14:paraId="4DBFECC5" w14:textId="77777777" w:rsidTr="00C50D2A">
        <w:tc>
          <w:tcPr>
            <w:tcW w:w="1949" w:type="dxa"/>
          </w:tcPr>
          <w:p w14:paraId="2D59890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B4EE7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EE9D99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C4D0A6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45" w:type="dxa"/>
          </w:tcPr>
          <w:p w14:paraId="429448F6" w14:textId="01338BA8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Methods</w:t>
            </w:r>
            <w:r>
              <w:rPr>
                <w:sz w:val="20"/>
              </w:rPr>
              <w:t xml:space="preserve">: Study population </w:t>
            </w:r>
          </w:p>
        </w:tc>
      </w:tr>
      <w:bookmarkEnd w:id="26"/>
      <w:bookmarkEnd w:id="27"/>
      <w:tr w:rsidR="002D5D51" w:rsidRPr="002B4EE7" w14:paraId="1B3BD324" w14:textId="77777777" w:rsidTr="00C50D2A">
        <w:tc>
          <w:tcPr>
            <w:tcW w:w="1949" w:type="dxa"/>
          </w:tcPr>
          <w:p w14:paraId="56EB0E8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2B4EE7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298CCB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0AF1B45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a</w:t>
            </w:r>
            <w:r w:rsidRPr="002B4EE7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945" w:type="dxa"/>
          </w:tcPr>
          <w:p w14:paraId="75A021C1" w14:textId="3129E874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Methods</w:t>
            </w:r>
            <w:r>
              <w:rPr>
                <w:sz w:val="20"/>
              </w:rPr>
              <w:t xml:space="preserve">: Study population, and </w:t>
            </w:r>
            <w:r w:rsidRPr="002B4EE7">
              <w:rPr>
                <w:sz w:val="20"/>
              </w:rPr>
              <w:t>Fig</w:t>
            </w:r>
            <w:r>
              <w:rPr>
                <w:sz w:val="20"/>
              </w:rPr>
              <w:t xml:space="preserve"> S1</w:t>
            </w:r>
          </w:p>
        </w:tc>
      </w:tr>
      <w:tr w:rsidR="002D5D51" w:rsidRPr="002B4EE7" w14:paraId="099BEC0F" w14:textId="77777777" w:rsidTr="00C50D2A">
        <w:tc>
          <w:tcPr>
            <w:tcW w:w="1949" w:type="dxa"/>
          </w:tcPr>
          <w:p w14:paraId="611FC07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B4EE7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A26FAB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46CC00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45" w:type="dxa"/>
          </w:tcPr>
          <w:p w14:paraId="3B10ABCF" w14:textId="1F404605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iCs/>
                <w:sz w:val="20"/>
              </w:rPr>
            </w:pPr>
            <w:r w:rsidRPr="002B4EE7">
              <w:rPr>
                <w:iCs/>
                <w:sz w:val="20"/>
              </w:rPr>
              <w:t>Methods</w:t>
            </w:r>
            <w:r>
              <w:rPr>
                <w:iCs/>
                <w:sz w:val="20"/>
              </w:rPr>
              <w:t>: exposure, o</w:t>
            </w:r>
            <w:r w:rsidRPr="00825966">
              <w:rPr>
                <w:iCs/>
                <w:sz w:val="20"/>
              </w:rPr>
              <w:t>bstetric and neonatal outcomes</w:t>
            </w:r>
            <w:r>
              <w:rPr>
                <w:iCs/>
                <w:sz w:val="20"/>
              </w:rPr>
              <w:t>, c</w:t>
            </w:r>
            <w:r w:rsidRPr="00825966">
              <w:rPr>
                <w:iCs/>
                <w:sz w:val="20"/>
              </w:rPr>
              <w:t>hildren’s neurodevelopmental conditions</w:t>
            </w:r>
            <w:r>
              <w:rPr>
                <w:iCs/>
                <w:sz w:val="20"/>
              </w:rPr>
              <w:t xml:space="preserve">, covariates; Fig S2, Fig S3, Fig S4, </w:t>
            </w:r>
            <w:r w:rsidRPr="00825966">
              <w:rPr>
                <w:iCs/>
                <w:sz w:val="20"/>
              </w:rPr>
              <w:t>Table S</w:t>
            </w:r>
            <w:r>
              <w:rPr>
                <w:iCs/>
                <w:sz w:val="20"/>
              </w:rPr>
              <w:t>3</w:t>
            </w:r>
          </w:p>
        </w:tc>
      </w:tr>
      <w:tr w:rsidR="002D5D51" w:rsidRPr="002B4EE7" w14:paraId="2642C2B8" w14:textId="77777777" w:rsidTr="00C50D2A">
        <w:trPr>
          <w:trHeight w:val="294"/>
        </w:trPr>
        <w:tc>
          <w:tcPr>
            <w:tcW w:w="1949" w:type="dxa"/>
          </w:tcPr>
          <w:p w14:paraId="3DBBB658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B4EE7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2B4EE7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654F1EF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8</w:t>
            </w:r>
            <w:bookmarkStart w:id="34" w:name="bold19"/>
            <w:r w:rsidRPr="002B4EE7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14:paraId="2763D12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i/>
                <w:sz w:val="20"/>
              </w:rPr>
              <w:t xml:space="preserve"> </w:t>
            </w:r>
            <w:r w:rsidRPr="002B4EE7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45" w:type="dxa"/>
          </w:tcPr>
          <w:p w14:paraId="3B5AD24E" w14:textId="03F26C0C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iCs/>
                <w:sz w:val="20"/>
              </w:rPr>
            </w:pPr>
            <w:r w:rsidRPr="002B4EE7">
              <w:rPr>
                <w:iCs/>
                <w:sz w:val="20"/>
              </w:rPr>
              <w:t>Methods</w:t>
            </w:r>
            <w:r>
              <w:rPr>
                <w:iCs/>
                <w:sz w:val="20"/>
              </w:rPr>
              <w:t>: exposure, o</w:t>
            </w:r>
            <w:r w:rsidRPr="00825966">
              <w:rPr>
                <w:iCs/>
                <w:sz w:val="20"/>
              </w:rPr>
              <w:t>bstetric and neonatal outcomes</w:t>
            </w:r>
            <w:r>
              <w:rPr>
                <w:iCs/>
                <w:sz w:val="20"/>
              </w:rPr>
              <w:t>, c</w:t>
            </w:r>
            <w:r w:rsidRPr="00825966">
              <w:rPr>
                <w:iCs/>
                <w:sz w:val="20"/>
              </w:rPr>
              <w:t>hildren’s neurodevelopmental conditions</w:t>
            </w:r>
            <w:r>
              <w:rPr>
                <w:iCs/>
                <w:sz w:val="20"/>
              </w:rPr>
              <w:t xml:space="preserve">, covariates; Fig S2, Fig S3, Fig S4, </w:t>
            </w:r>
            <w:r w:rsidRPr="00825966">
              <w:rPr>
                <w:iCs/>
                <w:sz w:val="20"/>
              </w:rPr>
              <w:t>Table S</w:t>
            </w:r>
            <w:r>
              <w:rPr>
                <w:iCs/>
                <w:sz w:val="20"/>
              </w:rPr>
              <w:t>3, Table S1.</w:t>
            </w:r>
          </w:p>
        </w:tc>
      </w:tr>
      <w:tr w:rsidR="002D5D51" w:rsidRPr="003015EF" w14:paraId="1B8E8977" w14:textId="77777777" w:rsidTr="00C50D2A">
        <w:tc>
          <w:tcPr>
            <w:tcW w:w="1949" w:type="dxa"/>
          </w:tcPr>
          <w:p w14:paraId="6A34D226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B4EE7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76EFCAF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7E0893C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2B4EE7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945" w:type="dxa"/>
          </w:tcPr>
          <w:p w14:paraId="0BFD9D77" w14:textId="571C2F1A" w:rsidR="002D5D51" w:rsidRPr="00B40869" w:rsidRDefault="002D5D51" w:rsidP="00C50D2A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Exposures; Statistical analysis (last paragraph of Bonferroni correction of P values)</w:t>
            </w:r>
          </w:p>
        </w:tc>
      </w:tr>
      <w:tr w:rsidR="002D5D51" w:rsidRPr="002B4EE7" w14:paraId="756F05EF" w14:textId="77777777" w:rsidTr="00C50D2A">
        <w:tc>
          <w:tcPr>
            <w:tcW w:w="1949" w:type="dxa"/>
          </w:tcPr>
          <w:p w14:paraId="463C6CA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B4EE7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721150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6B3005D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Explain how the study size was arrived at</w:t>
            </w:r>
          </w:p>
        </w:tc>
        <w:tc>
          <w:tcPr>
            <w:tcW w:w="2945" w:type="dxa"/>
          </w:tcPr>
          <w:p w14:paraId="2C5C8BE1" w14:textId="3A75269B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: Study population; </w:t>
            </w:r>
            <w:r w:rsidRPr="002B4EE7">
              <w:rPr>
                <w:sz w:val="20"/>
              </w:rPr>
              <w:t>Fig</w:t>
            </w:r>
            <w:r>
              <w:rPr>
                <w:sz w:val="20"/>
              </w:rPr>
              <w:t xml:space="preserve"> </w:t>
            </w:r>
            <w:r w:rsidRPr="002B4EE7">
              <w:rPr>
                <w:sz w:val="20"/>
              </w:rPr>
              <w:t>S1</w:t>
            </w:r>
          </w:p>
        </w:tc>
      </w:tr>
      <w:tr w:rsidR="002D5D51" w:rsidRPr="002B4EE7" w14:paraId="5539E14E" w14:textId="77777777" w:rsidTr="00C50D2A">
        <w:tc>
          <w:tcPr>
            <w:tcW w:w="1949" w:type="dxa"/>
          </w:tcPr>
          <w:p w14:paraId="3F43A1C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B4EE7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B4EE7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20A3189B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BF3B1B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45" w:type="dxa"/>
          </w:tcPr>
          <w:p w14:paraId="3EF4ED21" w14:textId="4179FC78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Methods</w:t>
            </w:r>
            <w:r>
              <w:rPr>
                <w:sz w:val="20"/>
              </w:rPr>
              <w:t>:</w:t>
            </w:r>
            <w:r>
              <w:rPr>
                <w:iCs/>
                <w:sz w:val="20"/>
              </w:rPr>
              <w:t xml:space="preserve"> exposure, o</w:t>
            </w:r>
            <w:r w:rsidRPr="00825966">
              <w:rPr>
                <w:iCs/>
                <w:sz w:val="20"/>
              </w:rPr>
              <w:t>bstetric and neonatal outcomes</w:t>
            </w:r>
            <w:r>
              <w:rPr>
                <w:iCs/>
                <w:sz w:val="20"/>
              </w:rPr>
              <w:t>, c</w:t>
            </w:r>
            <w:r w:rsidRPr="00825966">
              <w:rPr>
                <w:iCs/>
                <w:sz w:val="20"/>
              </w:rPr>
              <w:t>hildren’s neurodevelopmental conditions</w:t>
            </w:r>
            <w:r>
              <w:rPr>
                <w:iCs/>
                <w:sz w:val="20"/>
              </w:rPr>
              <w:t>, covariates; Table 1</w:t>
            </w:r>
          </w:p>
        </w:tc>
      </w:tr>
      <w:tr w:rsidR="002D5D51" w:rsidRPr="002B4EE7" w14:paraId="595234AB" w14:textId="77777777" w:rsidTr="00C50D2A">
        <w:tc>
          <w:tcPr>
            <w:tcW w:w="1949" w:type="dxa"/>
            <w:vMerge w:val="restart"/>
          </w:tcPr>
          <w:p w14:paraId="288550C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43" w:name="italic24"/>
            <w:r w:rsidRPr="002B4EE7">
              <w:rPr>
                <w:sz w:val="20"/>
              </w:rPr>
              <w:t>Statistical</w:t>
            </w:r>
            <w:bookmarkStart w:id="44" w:name="italic25"/>
            <w:bookmarkEnd w:id="43"/>
            <w:r w:rsidRPr="002B4EE7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1D784A78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2ACD9A36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a</w:t>
            </w:r>
            <w:r w:rsidRPr="002B4EE7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945" w:type="dxa"/>
          </w:tcPr>
          <w:p w14:paraId="2CA1E16F" w14:textId="28C8D48B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Methods</w:t>
            </w:r>
            <w:r>
              <w:rPr>
                <w:sz w:val="20"/>
              </w:rPr>
              <w:t xml:space="preserve">: </w:t>
            </w:r>
            <w:r w:rsidRPr="00210845">
              <w:rPr>
                <w:sz w:val="20"/>
              </w:rPr>
              <w:t xml:space="preserve">Statistical </w:t>
            </w:r>
            <w:r>
              <w:rPr>
                <w:sz w:val="20"/>
              </w:rPr>
              <w:t>a</w:t>
            </w:r>
            <w:r w:rsidRPr="00210845">
              <w:rPr>
                <w:sz w:val="20"/>
              </w:rPr>
              <w:t>nalysis</w:t>
            </w:r>
          </w:p>
        </w:tc>
      </w:tr>
      <w:tr w:rsidR="002D5D51" w:rsidRPr="002B4EE7" w14:paraId="7D0A0A7F" w14:textId="77777777" w:rsidTr="00C50D2A">
        <w:tc>
          <w:tcPr>
            <w:tcW w:w="1949" w:type="dxa"/>
            <w:vMerge/>
          </w:tcPr>
          <w:p w14:paraId="41BB59B0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4B6C9F69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12C5D4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b</w:t>
            </w:r>
            <w:r w:rsidRPr="002B4EE7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945" w:type="dxa"/>
          </w:tcPr>
          <w:p w14:paraId="3E0265D9" w14:textId="34AC7FFB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Methods</w:t>
            </w:r>
            <w:r>
              <w:rPr>
                <w:sz w:val="20"/>
              </w:rPr>
              <w:t xml:space="preserve">: </w:t>
            </w:r>
            <w:r w:rsidRPr="00210845">
              <w:rPr>
                <w:sz w:val="20"/>
              </w:rPr>
              <w:t xml:space="preserve">Statistical </w:t>
            </w:r>
            <w:r>
              <w:rPr>
                <w:sz w:val="20"/>
              </w:rPr>
              <w:t>a</w:t>
            </w:r>
            <w:r w:rsidRPr="00210845">
              <w:rPr>
                <w:sz w:val="20"/>
              </w:rPr>
              <w:t>nalysis</w:t>
            </w:r>
          </w:p>
        </w:tc>
      </w:tr>
      <w:tr w:rsidR="002D5D51" w:rsidRPr="002B4EE7" w14:paraId="55D30EE5" w14:textId="77777777" w:rsidTr="00C50D2A">
        <w:tc>
          <w:tcPr>
            <w:tcW w:w="1949" w:type="dxa"/>
            <w:vMerge/>
          </w:tcPr>
          <w:p w14:paraId="0541B41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4A64C8A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AD32BD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c</w:t>
            </w:r>
            <w:r w:rsidRPr="002B4EE7">
              <w:rPr>
                <w:sz w:val="20"/>
              </w:rPr>
              <w:t>) Explain how missing data were addressed</w:t>
            </w:r>
          </w:p>
        </w:tc>
        <w:tc>
          <w:tcPr>
            <w:tcW w:w="2945" w:type="dxa"/>
          </w:tcPr>
          <w:p w14:paraId="5245AB8D" w14:textId="20E1F3BB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Methods</w:t>
            </w:r>
            <w:r>
              <w:rPr>
                <w:sz w:val="20"/>
              </w:rPr>
              <w:t xml:space="preserve">: </w:t>
            </w:r>
            <w:r w:rsidRPr="00210845">
              <w:rPr>
                <w:sz w:val="20"/>
              </w:rPr>
              <w:t xml:space="preserve">Statistical </w:t>
            </w:r>
            <w:r>
              <w:rPr>
                <w:sz w:val="20"/>
              </w:rPr>
              <w:t>a</w:t>
            </w:r>
            <w:r w:rsidRPr="00210845">
              <w:rPr>
                <w:sz w:val="20"/>
              </w:rPr>
              <w:t>nalysis</w:t>
            </w:r>
            <w:r w:rsidR="00AE283C">
              <w:rPr>
                <w:sz w:val="20"/>
              </w:rPr>
              <w:t>, 3</w:t>
            </w:r>
            <w:r w:rsidR="00AE283C" w:rsidRPr="00AE283C">
              <w:rPr>
                <w:sz w:val="20"/>
                <w:vertAlign w:val="superscript"/>
              </w:rPr>
              <w:t>rd</w:t>
            </w:r>
            <w:r w:rsidR="00AE283C">
              <w:rPr>
                <w:sz w:val="20"/>
              </w:rPr>
              <w:t xml:space="preserve"> paragraph and Sensitivity Analyses</w:t>
            </w:r>
            <w:r>
              <w:rPr>
                <w:sz w:val="20"/>
              </w:rPr>
              <w:t xml:space="preserve"> </w:t>
            </w:r>
          </w:p>
        </w:tc>
      </w:tr>
      <w:tr w:rsidR="002D5D51" w:rsidRPr="002B4EE7" w14:paraId="7C49E4C1" w14:textId="77777777" w:rsidTr="00C50D2A">
        <w:tc>
          <w:tcPr>
            <w:tcW w:w="1949" w:type="dxa"/>
            <w:vMerge/>
          </w:tcPr>
          <w:p w14:paraId="1CEF5CC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25C631BB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F6E8FB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d</w:t>
            </w:r>
            <w:r w:rsidRPr="002B4EE7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945" w:type="dxa"/>
          </w:tcPr>
          <w:p w14:paraId="0F8BABC9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Not applicable</w:t>
            </w:r>
          </w:p>
        </w:tc>
      </w:tr>
      <w:tr w:rsidR="002D5D51" w:rsidRPr="002B4EE7" w14:paraId="0A991D3B" w14:textId="77777777" w:rsidTr="00C50D2A">
        <w:tc>
          <w:tcPr>
            <w:tcW w:w="1949" w:type="dxa"/>
            <w:vMerge/>
          </w:tcPr>
          <w:p w14:paraId="39D9BCCB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12C9B2C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749E89C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  <w:u w:val="single"/>
              </w:rPr>
              <w:t>e</w:t>
            </w:r>
            <w:r w:rsidRPr="002B4EE7">
              <w:rPr>
                <w:sz w:val="20"/>
              </w:rPr>
              <w:t>) Describe any sensitivity analyses</w:t>
            </w:r>
          </w:p>
        </w:tc>
        <w:tc>
          <w:tcPr>
            <w:tcW w:w="2945" w:type="dxa"/>
          </w:tcPr>
          <w:p w14:paraId="496D8BCD" w14:textId="3556AC9C" w:rsidR="002D5D51" w:rsidRPr="002B4EE7" w:rsidRDefault="00AE283C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="002D5D51">
              <w:rPr>
                <w:sz w:val="20"/>
              </w:rPr>
              <w:t>Sensitivity analysis</w:t>
            </w:r>
          </w:p>
        </w:tc>
      </w:tr>
      <w:tr w:rsidR="002D5D51" w:rsidRPr="002B4EE7" w14:paraId="3206E267" w14:textId="77777777" w:rsidTr="00C50D2A">
        <w:tc>
          <w:tcPr>
            <w:tcW w:w="6978" w:type="dxa"/>
            <w:gridSpan w:val="3"/>
          </w:tcPr>
          <w:p w14:paraId="2F03072C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B4EE7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2945" w:type="dxa"/>
          </w:tcPr>
          <w:p w14:paraId="2236F94E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D5D51" w:rsidRPr="002B4EE7" w14:paraId="0D174855" w14:textId="77777777" w:rsidTr="00C50D2A">
        <w:tc>
          <w:tcPr>
            <w:tcW w:w="1949" w:type="dxa"/>
            <w:vMerge w:val="restart"/>
          </w:tcPr>
          <w:p w14:paraId="4D2864AE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5" w:name="bold29"/>
            <w:bookmarkStart w:id="56" w:name="italic31"/>
            <w:r w:rsidRPr="002B4EE7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21AB4A3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3</w:t>
            </w:r>
            <w:bookmarkStart w:id="57" w:name="bold30"/>
            <w:r w:rsidRPr="002B4EE7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14:paraId="434A119E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2B4EE7">
              <w:rPr>
                <w:sz w:val="20"/>
              </w:rPr>
              <w:t>eg</w:t>
            </w:r>
            <w:proofErr w:type="spellEnd"/>
            <w:proofErr w:type="gramEnd"/>
            <w:r w:rsidRPr="002B4EE7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945" w:type="dxa"/>
          </w:tcPr>
          <w:p w14:paraId="0B92AFBF" w14:textId="0D5994EE" w:rsidR="002D5D51" w:rsidRPr="007A3E0D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7A3E0D">
              <w:rPr>
                <w:sz w:val="20"/>
              </w:rPr>
              <w:t>Methods: Study population; Fig S1; Results: population Characteristics</w:t>
            </w:r>
          </w:p>
          <w:p w14:paraId="156CE198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2D5D51" w:rsidRPr="002B4EE7" w14:paraId="5E6B4206" w14:textId="77777777" w:rsidTr="00C50D2A">
        <w:tc>
          <w:tcPr>
            <w:tcW w:w="1949" w:type="dxa"/>
            <w:vMerge/>
          </w:tcPr>
          <w:p w14:paraId="513E9CA0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A0B855B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707EF1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b) Give reasons for non-participation at each stage</w:t>
            </w:r>
          </w:p>
        </w:tc>
        <w:tc>
          <w:tcPr>
            <w:tcW w:w="2945" w:type="dxa"/>
          </w:tcPr>
          <w:p w14:paraId="666C28EF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Not Applicable</w:t>
            </w:r>
          </w:p>
        </w:tc>
      </w:tr>
      <w:tr w:rsidR="002D5D51" w:rsidRPr="002B4EE7" w14:paraId="133E4836" w14:textId="77777777" w:rsidTr="00C50D2A">
        <w:tc>
          <w:tcPr>
            <w:tcW w:w="1949" w:type="dxa"/>
            <w:vMerge/>
          </w:tcPr>
          <w:p w14:paraId="53D0BAEB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099FA1F1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14427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62" w:name="OLE_LINK4"/>
            <w:r w:rsidRPr="002B4EE7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2945" w:type="dxa"/>
          </w:tcPr>
          <w:p w14:paraId="4047882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Fig</w:t>
            </w:r>
            <w:r>
              <w:rPr>
                <w:sz w:val="20"/>
              </w:rPr>
              <w:t xml:space="preserve"> </w:t>
            </w:r>
            <w:r w:rsidRPr="002B4EE7">
              <w:rPr>
                <w:sz w:val="20"/>
              </w:rPr>
              <w:t>S1</w:t>
            </w:r>
          </w:p>
        </w:tc>
      </w:tr>
      <w:tr w:rsidR="002D5D51" w:rsidRPr="002B4EE7" w14:paraId="56C0B6E5" w14:textId="77777777" w:rsidTr="00C50D2A">
        <w:tc>
          <w:tcPr>
            <w:tcW w:w="1949" w:type="dxa"/>
            <w:vMerge w:val="restart"/>
          </w:tcPr>
          <w:p w14:paraId="5764FA8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B4EE7">
              <w:rPr>
                <w:bCs/>
                <w:sz w:val="20"/>
              </w:rPr>
              <w:lastRenderedPageBreak/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B4EE7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7EB4496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4</w:t>
            </w:r>
            <w:bookmarkStart w:id="67" w:name="bold35"/>
            <w:r w:rsidRPr="002B4EE7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14:paraId="77B315E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2B4EE7">
              <w:rPr>
                <w:sz w:val="20"/>
              </w:rPr>
              <w:t>eg</w:t>
            </w:r>
            <w:proofErr w:type="spellEnd"/>
            <w:proofErr w:type="gramEnd"/>
            <w:r w:rsidRPr="002B4EE7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945" w:type="dxa"/>
          </w:tcPr>
          <w:p w14:paraId="2C5BBF25" w14:textId="00E00489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: </w:t>
            </w:r>
            <w:r w:rsidRPr="007A3E0D">
              <w:rPr>
                <w:sz w:val="20"/>
              </w:rPr>
              <w:t>population Characteristics</w:t>
            </w:r>
            <w:r>
              <w:rPr>
                <w:sz w:val="20"/>
              </w:rPr>
              <w:t>; Table 1; Table S</w:t>
            </w:r>
            <w:r w:rsidR="003407D9">
              <w:rPr>
                <w:sz w:val="20"/>
              </w:rPr>
              <w:t>8</w:t>
            </w:r>
            <w:r>
              <w:rPr>
                <w:sz w:val="20"/>
              </w:rPr>
              <w:t>, Fig S</w:t>
            </w:r>
            <w:r w:rsidR="003407D9">
              <w:rPr>
                <w:sz w:val="20"/>
              </w:rPr>
              <w:t>2-3</w:t>
            </w:r>
          </w:p>
        </w:tc>
      </w:tr>
      <w:tr w:rsidR="002D5D51" w:rsidRPr="002B4EE7" w14:paraId="0D2D9D5F" w14:textId="77777777" w:rsidTr="00C50D2A">
        <w:tc>
          <w:tcPr>
            <w:tcW w:w="1949" w:type="dxa"/>
            <w:vMerge/>
          </w:tcPr>
          <w:p w14:paraId="3A3561D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2CF6FEC6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A98B5F8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945" w:type="dxa"/>
          </w:tcPr>
          <w:p w14:paraId="6F899BDF" w14:textId="42B7992C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Table 1</w:t>
            </w:r>
          </w:p>
        </w:tc>
      </w:tr>
      <w:tr w:rsidR="002D5D51" w:rsidRPr="002B4EE7" w14:paraId="594ACDAE" w14:textId="77777777" w:rsidTr="00C50D2A">
        <w:trPr>
          <w:trHeight w:val="295"/>
        </w:trPr>
        <w:tc>
          <w:tcPr>
            <w:tcW w:w="1949" w:type="dxa"/>
          </w:tcPr>
          <w:p w14:paraId="29FAF398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B4EE7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B5FDCE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5</w:t>
            </w:r>
            <w:bookmarkStart w:id="72" w:name="bold39"/>
            <w:r w:rsidRPr="002B4EE7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</w:tcPr>
          <w:p w14:paraId="47AA0C6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Report numbers of outcome events or summary measures</w:t>
            </w:r>
          </w:p>
        </w:tc>
        <w:tc>
          <w:tcPr>
            <w:tcW w:w="2945" w:type="dxa"/>
          </w:tcPr>
          <w:p w14:paraId="61AA31F1" w14:textId="72B51B89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: Study sample; </w:t>
            </w:r>
            <w:r w:rsidRPr="002B4EE7">
              <w:rPr>
                <w:sz w:val="20"/>
              </w:rPr>
              <w:t>F</w:t>
            </w:r>
            <w:r>
              <w:rPr>
                <w:sz w:val="20"/>
              </w:rPr>
              <w:t>ig S4</w:t>
            </w:r>
          </w:p>
        </w:tc>
      </w:tr>
      <w:tr w:rsidR="002D5D51" w:rsidRPr="002B4EE7" w14:paraId="614D9DFB" w14:textId="77777777" w:rsidTr="00C50D2A">
        <w:tc>
          <w:tcPr>
            <w:tcW w:w="1949" w:type="dxa"/>
            <w:vMerge w:val="restart"/>
          </w:tcPr>
          <w:p w14:paraId="25C171F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B4EE7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93DDDD6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25740AB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a</w:t>
            </w:r>
            <w:r w:rsidRPr="002B4EE7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2B4EE7">
              <w:rPr>
                <w:sz w:val="20"/>
              </w:rPr>
              <w:t>eg</w:t>
            </w:r>
            <w:proofErr w:type="spellEnd"/>
            <w:r w:rsidRPr="002B4EE7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945" w:type="dxa"/>
          </w:tcPr>
          <w:p w14:paraId="6FCB3217" w14:textId="2E6FC211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: </w:t>
            </w:r>
            <w:r w:rsidRPr="002B4EE7">
              <w:rPr>
                <w:sz w:val="20"/>
              </w:rPr>
              <w:t xml:space="preserve">Fig </w:t>
            </w:r>
            <w:r>
              <w:rPr>
                <w:sz w:val="20"/>
              </w:rPr>
              <w:t>2</w:t>
            </w:r>
            <w:r w:rsidRPr="002B4EE7">
              <w:rPr>
                <w:sz w:val="20"/>
              </w:rPr>
              <w:t xml:space="preserve">, Fig </w:t>
            </w:r>
            <w:r>
              <w:rPr>
                <w:sz w:val="20"/>
              </w:rPr>
              <w:t>3</w:t>
            </w:r>
            <w:r w:rsidR="003407D9">
              <w:rPr>
                <w:sz w:val="20"/>
              </w:rPr>
              <w:t>, Fig 4</w:t>
            </w:r>
          </w:p>
        </w:tc>
      </w:tr>
      <w:tr w:rsidR="002D5D51" w:rsidRPr="002B4EE7" w14:paraId="72C66321" w14:textId="77777777" w:rsidTr="00C50D2A">
        <w:tc>
          <w:tcPr>
            <w:tcW w:w="1949" w:type="dxa"/>
            <w:vMerge/>
          </w:tcPr>
          <w:p w14:paraId="79B2894F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514AA7D0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814CA2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b</w:t>
            </w:r>
            <w:r w:rsidRPr="002B4EE7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945" w:type="dxa"/>
          </w:tcPr>
          <w:p w14:paraId="109D049B" w14:textId="6BE00C5C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Table 1; Table S</w:t>
            </w:r>
            <w:r w:rsidR="003407D9">
              <w:rPr>
                <w:sz w:val="20"/>
              </w:rPr>
              <w:t>8</w:t>
            </w:r>
          </w:p>
        </w:tc>
      </w:tr>
      <w:tr w:rsidR="002D5D51" w:rsidRPr="002B4EE7" w14:paraId="65A2CC67" w14:textId="77777777" w:rsidTr="00C50D2A"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3FD5EB5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CB32ABA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7AD02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(</w:t>
            </w:r>
            <w:r w:rsidRPr="002B4EE7">
              <w:rPr>
                <w:i/>
                <w:sz w:val="20"/>
              </w:rPr>
              <w:t>c</w:t>
            </w:r>
            <w:r w:rsidRPr="002B4EE7">
              <w:rPr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2B4EE7">
              <w:rPr>
                <w:sz w:val="20"/>
              </w:rPr>
              <w:t>time period</w:t>
            </w:r>
            <w:proofErr w:type="gramEnd"/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12912771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Odds ratios reported throughout the study</w:t>
            </w:r>
          </w:p>
        </w:tc>
      </w:tr>
      <w:tr w:rsidR="002D5D51" w:rsidRPr="002B4EE7" w14:paraId="3EC77364" w14:textId="77777777" w:rsidTr="00C50D2A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18867A8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B4EE7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FD6282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9043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Report other analyses done—</w:t>
            </w:r>
            <w:proofErr w:type="spellStart"/>
            <w:proofErr w:type="gramStart"/>
            <w:r w:rsidRPr="002B4EE7">
              <w:rPr>
                <w:sz w:val="20"/>
              </w:rPr>
              <w:t>eg</w:t>
            </w:r>
            <w:proofErr w:type="spellEnd"/>
            <w:proofErr w:type="gramEnd"/>
            <w:r w:rsidRPr="002B4EE7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14:paraId="53E2CC60" w14:textId="779263CD" w:rsidR="002D5D51" w:rsidRPr="002B4EE7" w:rsidRDefault="00C4581B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Sensitivity Analyses</w:t>
            </w:r>
            <w:r w:rsidR="002D5D51">
              <w:rPr>
                <w:sz w:val="20"/>
              </w:rPr>
              <w:t xml:space="preserve"> </w:t>
            </w:r>
          </w:p>
        </w:tc>
      </w:tr>
      <w:tr w:rsidR="002D5D51" w:rsidRPr="002B4EE7" w14:paraId="1655775D" w14:textId="77777777" w:rsidTr="00C50D2A">
        <w:tc>
          <w:tcPr>
            <w:tcW w:w="6978" w:type="dxa"/>
            <w:gridSpan w:val="3"/>
            <w:tcBorders>
              <w:top w:val="single" w:sz="4" w:space="0" w:color="auto"/>
            </w:tcBorders>
          </w:tcPr>
          <w:p w14:paraId="04A2881E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B4EE7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2945" w:type="dxa"/>
            <w:tcBorders>
              <w:top w:val="single" w:sz="4" w:space="0" w:color="auto"/>
            </w:tcBorders>
          </w:tcPr>
          <w:p w14:paraId="6A4C90A2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D5D51" w:rsidRPr="002B4EE7" w14:paraId="7E12878A" w14:textId="77777777" w:rsidTr="00C50D2A">
        <w:tc>
          <w:tcPr>
            <w:tcW w:w="1949" w:type="dxa"/>
          </w:tcPr>
          <w:p w14:paraId="67D0DC76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B4EE7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2A6851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594D991A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Summarise key results with reference to study objectives</w:t>
            </w:r>
          </w:p>
        </w:tc>
        <w:tc>
          <w:tcPr>
            <w:tcW w:w="2945" w:type="dxa"/>
          </w:tcPr>
          <w:p w14:paraId="10F7660C" w14:textId="460BB718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Discussion</w:t>
            </w:r>
            <w:r>
              <w:rPr>
                <w:sz w:val="20"/>
              </w:rPr>
              <w:t xml:space="preserve">: paragraph 1 </w:t>
            </w:r>
          </w:p>
        </w:tc>
      </w:tr>
      <w:tr w:rsidR="002D5D51" w:rsidRPr="002B4EE7" w14:paraId="37311863" w14:textId="77777777" w:rsidTr="00C50D2A">
        <w:tc>
          <w:tcPr>
            <w:tcW w:w="1949" w:type="dxa"/>
          </w:tcPr>
          <w:p w14:paraId="27E6A747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B4EE7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6AC293B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25B69F7E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 xml:space="preserve">Discuss limitations of the study, </w:t>
            </w:r>
            <w:proofErr w:type="gramStart"/>
            <w:r w:rsidRPr="002B4EE7">
              <w:rPr>
                <w:sz w:val="20"/>
              </w:rPr>
              <w:t>taking into account</w:t>
            </w:r>
            <w:proofErr w:type="gramEnd"/>
            <w:r w:rsidRPr="002B4EE7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945" w:type="dxa"/>
          </w:tcPr>
          <w:p w14:paraId="6A115D31" w14:textId="4A7BE4DE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Discussion</w:t>
            </w:r>
            <w:r>
              <w:rPr>
                <w:sz w:val="20"/>
              </w:rPr>
              <w:t xml:space="preserve">: </w:t>
            </w:r>
            <w:r w:rsidRPr="00E378DA">
              <w:rPr>
                <w:sz w:val="20"/>
              </w:rPr>
              <w:t>Strengths and limitations</w:t>
            </w:r>
            <w:r>
              <w:rPr>
                <w:sz w:val="20"/>
              </w:rPr>
              <w:t xml:space="preserve"> </w:t>
            </w:r>
          </w:p>
        </w:tc>
      </w:tr>
      <w:tr w:rsidR="002D5D51" w:rsidRPr="002B4EE7" w14:paraId="105F0479" w14:textId="77777777" w:rsidTr="00C50D2A">
        <w:tc>
          <w:tcPr>
            <w:tcW w:w="1949" w:type="dxa"/>
          </w:tcPr>
          <w:p w14:paraId="718163E8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B4EE7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BE2A23C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1076A174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45" w:type="dxa"/>
          </w:tcPr>
          <w:p w14:paraId="321CA7D2" w14:textId="0E07E7A0" w:rsidR="002D5D51" w:rsidRPr="00E378DA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2B4EE7">
              <w:rPr>
                <w:sz w:val="20"/>
              </w:rPr>
              <w:t>Discussion</w:t>
            </w:r>
            <w:r>
              <w:t xml:space="preserve">: </w:t>
            </w:r>
            <w:r w:rsidRPr="00E37562">
              <w:rPr>
                <w:sz w:val="20"/>
              </w:rPr>
              <w:t xml:space="preserve">Interpretation of findings </w:t>
            </w:r>
          </w:p>
        </w:tc>
      </w:tr>
      <w:tr w:rsidR="002D5D51" w:rsidRPr="0048736E" w14:paraId="6BC42562" w14:textId="77777777" w:rsidTr="00C50D2A">
        <w:tc>
          <w:tcPr>
            <w:tcW w:w="1949" w:type="dxa"/>
          </w:tcPr>
          <w:p w14:paraId="283B5FF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B4EE7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8DE3213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4F33A91D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945" w:type="dxa"/>
          </w:tcPr>
          <w:p w14:paraId="0BEBAFCE" w14:textId="604DA9D5" w:rsidR="002D5D51" w:rsidRPr="0048736E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  <w:lang w:val="fr-CA"/>
              </w:rPr>
            </w:pPr>
            <w:r w:rsidRPr="002B4EE7">
              <w:rPr>
                <w:sz w:val="20"/>
              </w:rPr>
              <w:t>Discussion</w:t>
            </w:r>
            <w:r>
              <w:rPr>
                <w:sz w:val="20"/>
              </w:rPr>
              <w:t xml:space="preserve">: </w:t>
            </w:r>
            <w:r w:rsidRPr="00E378DA">
              <w:rPr>
                <w:sz w:val="20"/>
              </w:rPr>
              <w:t>Strengths and limitations</w:t>
            </w:r>
            <w:r>
              <w:rPr>
                <w:sz w:val="20"/>
              </w:rPr>
              <w:t xml:space="preserve">-paragraph 2 </w:t>
            </w:r>
          </w:p>
        </w:tc>
      </w:tr>
      <w:tr w:rsidR="002D5D51" w:rsidRPr="002B4EE7" w14:paraId="3267A63D" w14:textId="77777777" w:rsidTr="00C50D2A">
        <w:tc>
          <w:tcPr>
            <w:tcW w:w="6978" w:type="dxa"/>
            <w:gridSpan w:val="3"/>
            <w:tcBorders>
              <w:bottom w:val="single" w:sz="4" w:space="0" w:color="auto"/>
            </w:tcBorders>
          </w:tcPr>
          <w:p w14:paraId="5EDB1F9A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B4EE7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175852A8" w14:textId="77777777" w:rsidR="002D5D51" w:rsidRPr="002B4EE7" w:rsidRDefault="002D5D51" w:rsidP="00C50D2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D5D51" w:rsidRPr="002B4EE7" w14:paraId="702361B0" w14:textId="77777777" w:rsidTr="00C50D2A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D61364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B4EE7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6BD32E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B4EE7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14495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B4EE7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14:paraId="4400DCCC" w14:textId="77777777" w:rsidR="002D5D51" w:rsidRPr="002B4EE7" w:rsidRDefault="002D5D51" w:rsidP="00C50D2A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Declaration section</w:t>
            </w:r>
          </w:p>
        </w:tc>
      </w:tr>
      <w:bookmarkEnd w:id="9"/>
      <w:bookmarkEnd w:id="93"/>
      <w:bookmarkEnd w:id="94"/>
    </w:tbl>
    <w:p w14:paraId="18678624" w14:textId="77777777" w:rsidR="002D5D51" w:rsidRDefault="002D5D51" w:rsidP="002D5D51">
      <w:pPr>
        <w:pStyle w:val="TableNote"/>
        <w:tabs>
          <w:tab w:val="left" w:pos="5400"/>
        </w:tabs>
        <w:rPr>
          <w:bCs/>
          <w:sz w:val="20"/>
        </w:rPr>
      </w:pPr>
    </w:p>
    <w:p w14:paraId="5691C774" w14:textId="77777777" w:rsidR="002D5D51" w:rsidRDefault="002D5D51" w:rsidP="002D5D51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19D85B5" w14:textId="77777777" w:rsidR="002D5D51" w:rsidRPr="002602FB" w:rsidRDefault="002D5D51" w:rsidP="002D5D51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</w:t>
      </w:r>
    </w:p>
    <w:p w14:paraId="4D85A4F5" w14:textId="77777777" w:rsidR="006F0DC9" w:rsidRDefault="006F0DC9"/>
    <w:sectPr w:rsidR="006F0DC9" w:rsidSect="002602FB">
      <w:footerReference w:type="even" r:id="rId9"/>
      <w:footerReference w:type="default" r:id="rId10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58B9" w14:textId="77777777" w:rsidR="00000000" w:rsidRDefault="00284246">
      <w:pPr>
        <w:spacing w:line="240" w:lineRule="auto"/>
      </w:pPr>
      <w:r>
        <w:separator/>
      </w:r>
    </w:p>
  </w:endnote>
  <w:endnote w:type="continuationSeparator" w:id="0">
    <w:p w14:paraId="371F1D58" w14:textId="77777777" w:rsidR="00000000" w:rsidRDefault="002842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F3F0F" w14:textId="77777777" w:rsidR="00CE4480" w:rsidRDefault="00284246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C2CECE" w14:textId="77777777" w:rsidR="00CE4480" w:rsidRDefault="0028424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04858" w14:textId="77777777" w:rsidR="002A7573" w:rsidRDefault="00284246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944644" w14:textId="77777777" w:rsidR="00CE4480" w:rsidRDefault="0028424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357D1" w14:textId="77777777" w:rsidR="00000000" w:rsidRDefault="00284246">
      <w:pPr>
        <w:spacing w:line="240" w:lineRule="auto"/>
      </w:pPr>
      <w:r>
        <w:separator/>
      </w:r>
    </w:p>
  </w:footnote>
  <w:footnote w:type="continuationSeparator" w:id="0">
    <w:p w14:paraId="313ED42D" w14:textId="77777777" w:rsidR="00000000" w:rsidRDefault="002842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51"/>
    <w:rsid w:val="00201915"/>
    <w:rsid w:val="00284246"/>
    <w:rsid w:val="002D5D51"/>
    <w:rsid w:val="003407D9"/>
    <w:rsid w:val="006F0DC9"/>
    <w:rsid w:val="00AE283C"/>
    <w:rsid w:val="00C4581B"/>
    <w:rsid w:val="00CB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17B515"/>
  <w15:chartTrackingRefBased/>
  <w15:docId w15:val="{367CA509-9BD1-43EF-9560-3B8C73C0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D5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D5D5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2D5D51"/>
    <w:rPr>
      <w:rFonts w:ascii="Arial" w:eastAsia="Times New Roman" w:hAnsi="Arial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2D5D51"/>
  </w:style>
  <w:style w:type="paragraph" w:customStyle="1" w:styleId="TableNote">
    <w:name w:val="TableNote"/>
    <w:basedOn w:val="Normal"/>
    <w:rsid w:val="002D5D51"/>
  </w:style>
  <w:style w:type="paragraph" w:customStyle="1" w:styleId="TableTitle">
    <w:name w:val="TableTitle"/>
    <w:basedOn w:val="Normal"/>
    <w:rsid w:val="002D5D51"/>
  </w:style>
  <w:style w:type="paragraph" w:customStyle="1" w:styleId="TableHeader">
    <w:name w:val="TableHeader"/>
    <w:basedOn w:val="Normal"/>
    <w:rsid w:val="002D5D51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2D5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fbc05d-4d6d-4a64-87fe-ed4b1931b87e">
      <Terms xmlns="http://schemas.microsoft.com/office/infopath/2007/PartnerControls"/>
    </lcf76f155ced4ddcb4097134ff3c332f>
    <TaxCatchAll xmlns="4be85cf9-e557-47a4-bba9-145d3542b86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A402A141ED645B700B822E7F8D8CE" ma:contentTypeVersion="12" ma:contentTypeDescription="Create a new document." ma:contentTypeScope="" ma:versionID="6e943b666e5251ae6e1e7615e5aa504a">
  <xsd:schema xmlns:xsd="http://www.w3.org/2001/XMLSchema" xmlns:xs="http://www.w3.org/2001/XMLSchema" xmlns:p="http://schemas.microsoft.com/office/2006/metadata/properties" xmlns:ns2="ecfbc05d-4d6d-4a64-87fe-ed4b1931b87e" xmlns:ns3="4be85cf9-e557-47a4-bba9-145d3542b863" targetNamespace="http://schemas.microsoft.com/office/2006/metadata/properties" ma:root="true" ma:fieldsID="5c6c08b8b3204093de94a72dd2762ae1" ns2:_="" ns3:_="">
    <xsd:import namespace="ecfbc05d-4d6d-4a64-87fe-ed4b1931b87e"/>
    <xsd:import namespace="4be85cf9-e557-47a4-bba9-145d3542b8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bc05d-4d6d-4a64-87fe-ed4b1931b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85cf9-e557-47a4-bba9-145d3542b8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b4fc618-cbaf-4c92-af1e-6221a8c2a351}" ma:internalName="TaxCatchAll" ma:showField="CatchAllData" ma:web="4be85cf9-e557-47a4-bba9-145d3542b8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C85E74-2013-47EB-8260-890A865CB74F}">
  <ds:schemaRefs>
    <ds:schemaRef ds:uri="http://schemas.microsoft.com/office/2006/metadata/properties"/>
    <ds:schemaRef ds:uri="http://schemas.microsoft.com/office/infopath/2007/PartnerControls"/>
    <ds:schemaRef ds:uri="ecfbc05d-4d6d-4a64-87fe-ed4b1931b87e"/>
    <ds:schemaRef ds:uri="4be85cf9-e557-47a4-bba9-145d3542b863"/>
  </ds:schemaRefs>
</ds:datastoreItem>
</file>

<file path=customXml/itemProps2.xml><?xml version="1.0" encoding="utf-8"?>
<ds:datastoreItem xmlns:ds="http://schemas.openxmlformats.org/officeDocument/2006/customXml" ds:itemID="{5B42626E-34B0-4A4A-B62D-8C92C896AB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E47D7F-78B0-461D-984A-EB280710C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fbc05d-4d6d-4a64-87fe-ed4b1931b87e"/>
    <ds:schemaRef ds:uri="4be85cf9-e557-47a4-bba9-145d3542b8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n Chen</dc:creator>
  <cp:keywords/>
  <dc:description/>
  <cp:lastModifiedBy>Renee Gardner</cp:lastModifiedBy>
  <cp:revision>2</cp:revision>
  <dcterms:created xsi:type="dcterms:W3CDTF">2023-07-18T06:31:00Z</dcterms:created>
  <dcterms:modified xsi:type="dcterms:W3CDTF">2023-07-1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A402A141ED645B700B822E7F8D8CE</vt:lpwstr>
  </property>
</Properties>
</file>